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CAFAF" w14:textId="18701ED9" w:rsidR="00183788" w:rsidRDefault="00183788">
      <w:pPr>
        <w:contextualSpacing/>
      </w:pPr>
      <w:r w:rsidRPr="00183788">
        <w:rPr>
          <w:b/>
          <w:bCs/>
        </w:rPr>
        <w:t>Supplemental Table</w:t>
      </w:r>
      <w:r>
        <w:rPr>
          <w:b/>
          <w:bCs/>
        </w:rPr>
        <w:t xml:space="preserve">. </w:t>
      </w:r>
      <w:r>
        <w:t>Differentially expressed genes (DEG) that change with age in the male and female RV. Shared DEG in the LV and RV with age in the male and female RV.</w:t>
      </w:r>
    </w:p>
    <w:sectPr w:rsidR="00183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788"/>
    <w:rsid w:val="000C0491"/>
    <w:rsid w:val="00183788"/>
    <w:rsid w:val="00662690"/>
    <w:rsid w:val="006C7C1E"/>
    <w:rsid w:val="008A532F"/>
    <w:rsid w:val="00F7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3C4BD"/>
  <w15:chartTrackingRefBased/>
  <w15:docId w15:val="{00BB6C24-DB68-438F-8E6F-8C5BAD4B9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7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7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7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7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7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7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7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7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7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7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7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7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7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7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7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7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7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7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7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7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7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7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7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7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7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7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7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7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7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 Bruns</dc:creator>
  <cp:keywords/>
  <dc:description/>
  <cp:lastModifiedBy>Danielle R Bruns</cp:lastModifiedBy>
  <cp:revision>1</cp:revision>
  <dcterms:created xsi:type="dcterms:W3CDTF">2024-09-06T13:57:00Z</dcterms:created>
  <dcterms:modified xsi:type="dcterms:W3CDTF">2024-09-06T13:59:00Z</dcterms:modified>
</cp:coreProperties>
</file>